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8F379" w14:textId="7FD7412C" w:rsidR="00B07F67" w:rsidRPr="00764E11" w:rsidRDefault="00B07F67" w:rsidP="00B07F67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bCs/>
          <w:sz w:val="22"/>
          <w:szCs w:val="22"/>
        </w:rPr>
      </w:pPr>
      <w:r w:rsidRPr="00B07F67">
        <w:rPr>
          <w:b/>
          <w:bCs/>
        </w:rPr>
        <w:t>Appendix A:</w:t>
      </w:r>
      <w:r>
        <w:t xml:space="preserve"> </w:t>
      </w:r>
      <w:r w:rsidRPr="00B07F67">
        <w:rPr>
          <w:b/>
          <w:bCs/>
        </w:rPr>
        <w:t>Method</w:t>
      </w:r>
      <w:r w:rsidRPr="00B07F6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764E11">
        <w:rPr>
          <w:rFonts w:ascii="Arial" w:hAnsi="Arial" w:cs="Arial"/>
          <w:b/>
          <w:bCs/>
          <w:sz w:val="22"/>
          <w:szCs w:val="22"/>
        </w:rPr>
        <w:t>rocedures</w:t>
      </w:r>
      <w:r>
        <w:rPr>
          <w:rFonts w:ascii="Arial" w:hAnsi="Arial" w:cs="Arial"/>
          <w:b/>
          <w:bCs/>
          <w:sz w:val="22"/>
          <w:szCs w:val="22"/>
        </w:rPr>
        <w:t xml:space="preserve"> – recruitment, consent and online data collection</w:t>
      </w:r>
    </w:p>
    <w:p w14:paraId="38E13323" w14:textId="05118CD8" w:rsidR="00B07F67" w:rsidRPr="00764E11" w:rsidRDefault="00B07F67" w:rsidP="00B07F67">
      <w:pPr>
        <w:pStyle w:val="Bibliography"/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 w:rsidRPr="00764E11">
        <w:rPr>
          <w:rFonts w:ascii="Arial" w:hAnsi="Arial" w:cs="Arial"/>
          <w:sz w:val="22"/>
          <w:szCs w:val="22"/>
        </w:rPr>
        <w:t>We used an online questionnaire, constructed and administered using a web-based platform (</w:t>
      </w:r>
      <w:proofErr w:type="spellStart"/>
      <w:r w:rsidR="004E7674" w:rsidRPr="00360DAD">
        <w:rPr>
          <w:rFonts w:ascii="Arial" w:hAnsi="Arial" w:cs="Arial"/>
          <w:sz w:val="22"/>
          <w:szCs w:val="22"/>
        </w:rPr>
        <w:t>Esmaker</w:t>
      </w:r>
      <w:proofErr w:type="spellEnd"/>
      <w:r w:rsidR="00BD2188" w:rsidRPr="00360DAD">
        <w:rPr>
          <w:rFonts w:ascii="Arial" w:hAnsi="Arial" w:cs="Arial"/>
          <w:sz w:val="22"/>
          <w:szCs w:val="22"/>
        </w:rPr>
        <w:t xml:space="preserve"> 3.0</w:t>
      </w:r>
      <w:r w:rsidR="004E7674" w:rsidRPr="00360DA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BD2188" w:rsidRPr="00360DAD">
        <w:rPr>
          <w:rFonts w:ascii="Arial" w:hAnsi="Arial" w:cs="Arial"/>
          <w:sz w:val="22"/>
          <w:szCs w:val="22"/>
        </w:rPr>
        <w:t>Entergate</w:t>
      </w:r>
      <w:proofErr w:type="spellEnd"/>
      <w:r w:rsidR="002761F8" w:rsidRPr="00360DAD">
        <w:rPr>
          <w:rFonts w:ascii="Arial" w:hAnsi="Arial" w:cs="Arial"/>
          <w:sz w:val="22"/>
          <w:szCs w:val="22"/>
        </w:rPr>
        <w:t xml:space="preserve"> AB</w:t>
      </w:r>
      <w:r w:rsidRPr="00764E11">
        <w:rPr>
          <w:rFonts w:ascii="Arial" w:hAnsi="Arial" w:cs="Arial"/>
          <w:sz w:val="22"/>
          <w:szCs w:val="22"/>
        </w:rPr>
        <w:t xml:space="preserve">), for all data collection. Participants were informed about the </w:t>
      </w:r>
      <w:r w:rsidR="002761F8" w:rsidRPr="00360DAD">
        <w:rPr>
          <w:rFonts w:ascii="Arial" w:hAnsi="Arial" w:cs="Arial"/>
          <w:sz w:val="22"/>
          <w:szCs w:val="22"/>
        </w:rPr>
        <w:t>NACOX</w:t>
      </w:r>
      <w:r w:rsidRPr="00764E11">
        <w:rPr>
          <w:rFonts w:ascii="Arial" w:hAnsi="Arial" w:cs="Arial"/>
          <w:sz w:val="22"/>
          <w:szCs w:val="22"/>
        </w:rPr>
        <w:t xml:space="preserve"> study at their initial contact with a healthcare provider following the ACL injury. A member of the research team contacted potential participants by telephone as soon as possible after the injury. This provided an opportunity for any questions related to the </w:t>
      </w:r>
      <w:r w:rsidR="002761F8" w:rsidRPr="00360DAD">
        <w:rPr>
          <w:rFonts w:ascii="Arial" w:hAnsi="Arial" w:cs="Arial"/>
          <w:sz w:val="22"/>
          <w:szCs w:val="22"/>
        </w:rPr>
        <w:t>NACOX</w:t>
      </w:r>
      <w:r w:rsidR="002761F8" w:rsidRPr="00764E11">
        <w:rPr>
          <w:rFonts w:ascii="Arial" w:hAnsi="Arial" w:cs="Arial"/>
          <w:sz w:val="22"/>
          <w:szCs w:val="22"/>
        </w:rPr>
        <w:t xml:space="preserve"> </w:t>
      </w:r>
      <w:r w:rsidRPr="00764E11">
        <w:rPr>
          <w:rFonts w:ascii="Arial" w:hAnsi="Arial" w:cs="Arial"/>
          <w:sz w:val="22"/>
          <w:szCs w:val="22"/>
        </w:rPr>
        <w:t xml:space="preserve">study to be answered and verbal consent to be obtained. Patients who accepted participation provided informed consent when they received the initial questionnaire. A uniform resource locator (URL) link to the initial and follow-up questionnaires were sent via short message service (SMS) or email to all patients who accepted participation. Up to three reminders were sent to participants who did not respond. </w:t>
      </w:r>
    </w:p>
    <w:p w14:paraId="327398D0" w14:textId="49FAB644" w:rsidR="00B07F67" w:rsidRPr="00764E11" w:rsidRDefault="00B07F67" w:rsidP="00B07F67">
      <w:pPr>
        <w:pStyle w:val="Bibliography"/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 w:rsidRPr="00764E11">
        <w:rPr>
          <w:rFonts w:ascii="Arial" w:hAnsi="Arial" w:cs="Arial"/>
          <w:sz w:val="22"/>
          <w:szCs w:val="22"/>
        </w:rPr>
        <w:t>The baseline questionnaire collected demographic and preinjury characteristics including age, preinjury activity level and general self-efficacy. Participants completed the baseline questionnaire within 6 weeks of ACL injury.</w:t>
      </w:r>
      <w:r w:rsidR="00F81473">
        <w:rPr>
          <w:rFonts w:ascii="Arial" w:hAnsi="Arial" w:cs="Arial"/>
          <w:sz w:val="22"/>
          <w:szCs w:val="22"/>
        </w:rPr>
        <w:t xml:space="preserve"> W</w:t>
      </w:r>
      <w:r w:rsidRPr="00764E11">
        <w:rPr>
          <w:rFonts w:ascii="Arial" w:hAnsi="Arial" w:cs="Arial"/>
          <w:sz w:val="22"/>
          <w:szCs w:val="22"/>
        </w:rPr>
        <w:t xml:space="preserve">e </w:t>
      </w:r>
      <w:r w:rsidR="00F81473">
        <w:rPr>
          <w:rFonts w:ascii="Arial" w:hAnsi="Arial" w:cs="Arial"/>
          <w:sz w:val="22"/>
          <w:szCs w:val="22"/>
        </w:rPr>
        <w:t xml:space="preserve">collected follow-up </w:t>
      </w:r>
      <w:r w:rsidRPr="00764E11">
        <w:rPr>
          <w:rFonts w:ascii="Arial" w:hAnsi="Arial" w:cs="Arial"/>
          <w:sz w:val="22"/>
          <w:szCs w:val="22"/>
        </w:rPr>
        <w:t>data via</w:t>
      </w:r>
      <w:r w:rsidR="00F81473">
        <w:rPr>
          <w:rFonts w:ascii="Arial" w:hAnsi="Arial" w:cs="Arial"/>
          <w:sz w:val="22"/>
          <w:szCs w:val="22"/>
        </w:rPr>
        <w:t xml:space="preserve"> </w:t>
      </w:r>
      <w:r w:rsidRPr="00764E11">
        <w:rPr>
          <w:rFonts w:ascii="Arial" w:hAnsi="Arial" w:cs="Arial"/>
          <w:sz w:val="22"/>
          <w:szCs w:val="22"/>
        </w:rPr>
        <w:t>follow-up questionnaires, sent at 3, 6 and 12 months following the ACL injury. Completion of each questionnaire took approximately 10 to 15 minutes.</w:t>
      </w:r>
    </w:p>
    <w:p w14:paraId="5EFF5350" w14:textId="77777777" w:rsidR="005178B4" w:rsidRDefault="005178B4"/>
    <w:sectPr w:rsidR="005178B4" w:rsidSect="00AC19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67"/>
    <w:rsid w:val="000106DA"/>
    <w:rsid w:val="000267EE"/>
    <w:rsid w:val="00046E4B"/>
    <w:rsid w:val="002539D9"/>
    <w:rsid w:val="002761F8"/>
    <w:rsid w:val="002A0EC5"/>
    <w:rsid w:val="00360DAD"/>
    <w:rsid w:val="003E72E7"/>
    <w:rsid w:val="00415316"/>
    <w:rsid w:val="004C0A9B"/>
    <w:rsid w:val="004E4A60"/>
    <w:rsid w:val="004E7674"/>
    <w:rsid w:val="005178B4"/>
    <w:rsid w:val="0053349C"/>
    <w:rsid w:val="005604F7"/>
    <w:rsid w:val="00567EB4"/>
    <w:rsid w:val="005A056D"/>
    <w:rsid w:val="006111FE"/>
    <w:rsid w:val="006827FD"/>
    <w:rsid w:val="006C330A"/>
    <w:rsid w:val="007476F5"/>
    <w:rsid w:val="007F37F7"/>
    <w:rsid w:val="007F61A7"/>
    <w:rsid w:val="008367DA"/>
    <w:rsid w:val="00837055"/>
    <w:rsid w:val="00873F82"/>
    <w:rsid w:val="008C7B11"/>
    <w:rsid w:val="009E3E6C"/>
    <w:rsid w:val="00A169FF"/>
    <w:rsid w:val="00A32441"/>
    <w:rsid w:val="00AC1963"/>
    <w:rsid w:val="00B07F67"/>
    <w:rsid w:val="00B977D0"/>
    <w:rsid w:val="00BA7117"/>
    <w:rsid w:val="00BD2188"/>
    <w:rsid w:val="00BD6C52"/>
    <w:rsid w:val="00C5582F"/>
    <w:rsid w:val="00CE47FF"/>
    <w:rsid w:val="00D83318"/>
    <w:rsid w:val="00D97D16"/>
    <w:rsid w:val="00E67EE3"/>
    <w:rsid w:val="00EE4DB0"/>
    <w:rsid w:val="00F215B4"/>
    <w:rsid w:val="00F81473"/>
    <w:rsid w:val="00FD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F4701"/>
  <w14:defaultImageDpi w14:val="32767"/>
  <w15:chartTrackingRefBased/>
  <w15:docId w15:val="{91F744F0-F57F-FB4F-A6C6-0AF63489D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07F67"/>
    <w:pPr>
      <w:tabs>
        <w:tab w:val="left" w:pos="380"/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7F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F6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Slater</dc:creator>
  <cp:keywords/>
  <dc:description/>
  <cp:lastModifiedBy>Diane Slater</cp:lastModifiedBy>
  <cp:revision>2</cp:revision>
  <dcterms:created xsi:type="dcterms:W3CDTF">2022-03-28T07:25:00Z</dcterms:created>
  <dcterms:modified xsi:type="dcterms:W3CDTF">2022-03-28T07:25:00Z</dcterms:modified>
</cp:coreProperties>
</file>